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82139" w14:textId="4250D433" w:rsidR="00AA513E" w:rsidRPr="00543FF8" w:rsidRDefault="00AD30F9" w:rsidP="00AA51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406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</w:t>
      </w:r>
      <w:r w:rsidR="0011267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A63D2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A513E" w:rsidRPr="00543F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oad values, eigenvalues and variance of the UFEPS-SF items based on principal components analysis</w:t>
      </w:r>
      <w:r w:rsidR="00AA513E" w:rsidRPr="00543F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513E" w:rsidRPr="00543FF8">
        <w:rPr>
          <w:rFonts w:ascii="Times New Roman" w:hAnsi="Times New Roman" w:cs="Times New Roman"/>
          <w:b/>
          <w:bCs/>
          <w:sz w:val="24"/>
          <w:szCs w:val="24"/>
          <w:lang w:val="en-US"/>
        </w:rPr>
        <w:t>(n = 30 cats).</w:t>
      </w: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2894"/>
        <w:gridCol w:w="3118"/>
      </w:tblGrid>
      <w:tr w:rsidR="00AA513E" w:rsidRPr="00543FF8" w14:paraId="54FE6F4A" w14:textId="77777777" w:rsidTr="000E1D92">
        <w:trPr>
          <w:trHeight w:val="291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1F6B5C" w14:textId="77777777" w:rsidR="00AA513E" w:rsidRPr="00543FF8" w:rsidRDefault="00AA513E" w:rsidP="000E1D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01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698BE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oad values</w:t>
            </w:r>
          </w:p>
        </w:tc>
      </w:tr>
      <w:tr w:rsidR="00AA513E" w:rsidRPr="00543FF8" w14:paraId="68ED0055" w14:textId="77777777" w:rsidTr="000E1D92">
        <w:trPr>
          <w:trHeight w:val="291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00418D" w14:textId="77777777" w:rsidR="00AA513E" w:rsidRPr="00543FF8" w:rsidRDefault="00AA513E" w:rsidP="000E1D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tems</w:t>
            </w:r>
          </w:p>
        </w:tc>
        <w:tc>
          <w:tcPr>
            <w:tcW w:w="2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DF85A1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imension 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164F4C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imension 2</w:t>
            </w:r>
          </w:p>
        </w:tc>
      </w:tr>
      <w:tr w:rsidR="00AA513E" w:rsidRPr="00543FF8" w14:paraId="2EE18C04" w14:textId="77777777" w:rsidTr="000E1D92">
        <w:trPr>
          <w:trHeight w:val="291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2A21B" w14:textId="77777777" w:rsidR="00AA513E" w:rsidRPr="00543FF8" w:rsidRDefault="00AA513E" w:rsidP="000E1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1 - posture</w:t>
            </w:r>
          </w:p>
        </w:tc>
        <w:tc>
          <w:tcPr>
            <w:tcW w:w="2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1CEDC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.95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99AB9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7</w:t>
            </w:r>
          </w:p>
        </w:tc>
      </w:tr>
      <w:tr w:rsidR="00AA513E" w:rsidRPr="00543FF8" w14:paraId="52E7FECF" w14:textId="77777777" w:rsidTr="000E1D92">
        <w:trPr>
          <w:trHeight w:val="291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54302" w14:textId="77777777" w:rsidR="00AA513E" w:rsidRPr="00543FF8" w:rsidRDefault="00AA513E" w:rsidP="000E1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2 - miscellaneous</w:t>
            </w:r>
          </w:p>
        </w:tc>
        <w:tc>
          <w:tcPr>
            <w:tcW w:w="2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85721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0.95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357B1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4</w:t>
            </w:r>
          </w:p>
        </w:tc>
      </w:tr>
      <w:tr w:rsidR="00AA513E" w:rsidRPr="00543FF8" w14:paraId="410D0C2B" w14:textId="77777777" w:rsidTr="000E1D92">
        <w:trPr>
          <w:trHeight w:val="291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73F6A" w14:textId="77777777" w:rsidR="00AA513E" w:rsidRPr="00543FF8" w:rsidRDefault="00AA513E" w:rsidP="000E1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3 - attitude</w:t>
            </w:r>
          </w:p>
        </w:tc>
        <w:tc>
          <w:tcPr>
            <w:tcW w:w="2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894C8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94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09D3E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18</w:t>
            </w:r>
          </w:p>
        </w:tc>
      </w:tr>
      <w:tr w:rsidR="00AA513E" w:rsidRPr="00543FF8" w14:paraId="0B375B95" w14:textId="77777777" w:rsidTr="000E1D92">
        <w:trPr>
          <w:trHeight w:val="291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8B3C0" w14:textId="77777777" w:rsidR="00AA513E" w:rsidRPr="00543FF8" w:rsidRDefault="00AA513E" w:rsidP="000E1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4 - reaction to palpation</w:t>
            </w:r>
          </w:p>
        </w:tc>
        <w:tc>
          <w:tcPr>
            <w:tcW w:w="2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4A1CA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0.83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FC8CD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-0.56</w:t>
            </w:r>
          </w:p>
        </w:tc>
      </w:tr>
      <w:tr w:rsidR="00AA513E" w:rsidRPr="00543FF8" w14:paraId="7522F20B" w14:textId="77777777" w:rsidTr="000E1D92">
        <w:trPr>
          <w:trHeight w:val="291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12763" w14:textId="77777777" w:rsidR="00AA513E" w:rsidRPr="00543FF8" w:rsidRDefault="00AA513E" w:rsidP="000E1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igenvalue</w:t>
            </w:r>
          </w:p>
        </w:tc>
        <w:tc>
          <w:tcPr>
            <w:tcW w:w="2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0ED03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38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616315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9</w:t>
            </w:r>
          </w:p>
        </w:tc>
      </w:tr>
      <w:tr w:rsidR="00AA513E" w:rsidRPr="00543FF8" w14:paraId="053E95F1" w14:textId="77777777" w:rsidTr="000E1D92">
        <w:trPr>
          <w:trHeight w:val="291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AC92E5" w14:textId="77777777" w:rsidR="00AA513E" w:rsidRPr="00543FF8" w:rsidRDefault="00AA513E" w:rsidP="000E1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ariance</w:t>
            </w:r>
          </w:p>
        </w:tc>
        <w:tc>
          <w:tcPr>
            <w:tcW w:w="28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8C419E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4.34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E2FD9" w14:textId="77777777" w:rsidR="00AA513E" w:rsidRPr="00543FF8" w:rsidRDefault="00AA513E" w:rsidP="000E1D92">
            <w:pPr>
              <w:spacing w:after="0" w:line="240" w:lineRule="auto"/>
              <w:ind w:firstLine="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.83</w:t>
            </w:r>
          </w:p>
        </w:tc>
      </w:tr>
    </w:tbl>
    <w:p w14:paraId="4D0AE6A3" w14:textId="1E78C8CD" w:rsidR="00AA513E" w:rsidRPr="00543FF8" w:rsidRDefault="00AA513E" w:rsidP="00AA51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3FF8">
        <w:rPr>
          <w:rFonts w:ascii="Times New Roman" w:hAnsi="Times New Roman" w:cs="Times New Roman"/>
          <w:sz w:val="24"/>
          <w:szCs w:val="24"/>
          <w:lang w:val="en-US"/>
        </w:rPr>
        <w:t>UFEPS-SF - Unesp-Botucatu Feline Pain Scale – Short form. Items with a load value ≥ 0.50 or ≤ -0.50 (in bold) were considered with representative dimension (eigenvalue &gt; 1 and variance &gt; 20%)</w:t>
      </w:r>
      <w:r w:rsidR="00F50E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3FF8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F50EE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Kaiser, 1958</w:t>
      </w:r>
      <w:r w:rsidRPr="00543FF8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543F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4A9C1A" w14:textId="77777777" w:rsidR="004654D3" w:rsidRPr="00F50EE3" w:rsidRDefault="004654D3" w:rsidP="00AA513E">
      <w:pPr>
        <w:rPr>
          <w:lang w:val="en-US"/>
        </w:rPr>
      </w:pPr>
    </w:p>
    <w:sectPr w:rsidR="004654D3" w:rsidRPr="00F50EE3" w:rsidSect="00B44145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NwJiQ0tTEwtLcyUdpeDU4uLM/DyQAvNaAEKC2gMsAAAA"/>
  </w:docVars>
  <w:rsids>
    <w:rsidRoot w:val="00756772"/>
    <w:rsid w:val="000C28AA"/>
    <w:rsid w:val="0011267B"/>
    <w:rsid w:val="002810CD"/>
    <w:rsid w:val="002C6400"/>
    <w:rsid w:val="002F2AAA"/>
    <w:rsid w:val="00322B42"/>
    <w:rsid w:val="00457425"/>
    <w:rsid w:val="004654D3"/>
    <w:rsid w:val="00490BFF"/>
    <w:rsid w:val="005779D5"/>
    <w:rsid w:val="005D716F"/>
    <w:rsid w:val="005E527E"/>
    <w:rsid w:val="00756772"/>
    <w:rsid w:val="00820DB5"/>
    <w:rsid w:val="009C4443"/>
    <w:rsid w:val="00A220F1"/>
    <w:rsid w:val="00A4793E"/>
    <w:rsid w:val="00A63D2C"/>
    <w:rsid w:val="00AA513E"/>
    <w:rsid w:val="00AD30F9"/>
    <w:rsid w:val="00B44145"/>
    <w:rsid w:val="00C8337E"/>
    <w:rsid w:val="00EE3634"/>
    <w:rsid w:val="00F464F7"/>
    <w:rsid w:val="00F50EE3"/>
    <w:rsid w:val="00FD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07053"/>
  <w15:chartTrackingRefBased/>
  <w15:docId w15:val="{C9BF6BEA-C12A-4D7A-A63E-BFF7B35E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4D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56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link w:val="TtuloChar"/>
    <w:uiPriority w:val="99"/>
    <w:qFormat/>
    <w:rsid w:val="002F2AAA"/>
    <w:pPr>
      <w:spacing w:after="0" w:line="360" w:lineRule="auto"/>
      <w:jc w:val="center"/>
    </w:pPr>
    <w:rPr>
      <w:rFonts w:ascii="Arial" w:eastAsia="Times New Roman" w:hAnsi="Arial" w:cs="Times New Roman"/>
      <w:sz w:val="24"/>
      <w:szCs w:val="20"/>
      <w:lang w:val="en-US" w:eastAsia="pt-BR"/>
    </w:rPr>
  </w:style>
  <w:style w:type="character" w:customStyle="1" w:styleId="TtuloChar">
    <w:name w:val="Título Char"/>
    <w:basedOn w:val="Fontepargpadro"/>
    <w:link w:val="Ttulo"/>
    <w:uiPriority w:val="99"/>
    <w:rsid w:val="002F2AAA"/>
    <w:rPr>
      <w:rFonts w:ascii="Arial" w:eastAsia="Times New Roman" w:hAnsi="Arial" w:cs="Times New Roman"/>
      <w:sz w:val="24"/>
      <w:szCs w:val="20"/>
      <w:lang w:val="en-US" w:eastAsia="pt-BR"/>
    </w:rPr>
  </w:style>
  <w:style w:type="paragraph" w:styleId="NormalWeb">
    <w:name w:val="Normal (Web)"/>
    <w:basedOn w:val="Normal"/>
    <w:uiPriority w:val="99"/>
    <w:unhideWhenUsed/>
    <w:rsid w:val="00281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Stelio Pacca Loureiro Luna</cp:lastModifiedBy>
  <cp:revision>7</cp:revision>
  <dcterms:created xsi:type="dcterms:W3CDTF">2021-12-07T19:32:00Z</dcterms:created>
  <dcterms:modified xsi:type="dcterms:W3CDTF">2022-02-24T19:22:00Z</dcterms:modified>
</cp:coreProperties>
</file>